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entabelle6farbigAkzent1"/>
        <w:tblpPr w:leftFromText="141" w:rightFromText="141" w:vertAnchor="page" w:horzAnchor="margin" w:tblpY="1893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804"/>
        <w:gridCol w:w="804"/>
        <w:gridCol w:w="805"/>
        <w:gridCol w:w="804"/>
        <w:gridCol w:w="804"/>
        <w:gridCol w:w="805"/>
        <w:gridCol w:w="2686"/>
      </w:tblGrid>
      <w:tr w:rsidR="00E250D8" w:rsidRPr="00963C01" w:rsidTr="00E25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TN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eastAsia="Times New Roman" w:cstheme="minorHAnsi"/>
                <w:sz w:val="18"/>
                <w:szCs w:val="18"/>
                <w:lang w:eastAsia="de-DE"/>
              </w:rPr>
              <w:t>Alter, Geschlecht</w:t>
            </w:r>
          </w:p>
        </w:tc>
        <w:tc>
          <w:tcPr>
            <w:tcW w:w="804" w:type="dxa"/>
          </w:tcPr>
          <w:p w:rsidR="00E250D8" w:rsidRPr="00EA700F" w:rsidRDefault="00E250D8" w:rsidP="00E250D8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</w:pPr>
            <w:r w:rsidRPr="00963C01">
              <w:rPr>
                <w:rFonts w:eastAsia="Times New Roman" w:cstheme="minorHAnsi"/>
                <w:sz w:val="18"/>
                <w:szCs w:val="18"/>
                <w:lang w:eastAsia="de-DE"/>
              </w:rPr>
              <w:t>LUCAS t0</w:t>
            </w:r>
          </w:p>
        </w:tc>
        <w:tc>
          <w:tcPr>
            <w:tcW w:w="804" w:type="dxa"/>
          </w:tcPr>
          <w:p w:rsidR="00E250D8" w:rsidRPr="00EA700F" w:rsidRDefault="00E250D8" w:rsidP="00E250D8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</w:pPr>
            <w:r w:rsidRPr="00963C01">
              <w:rPr>
                <w:rFonts w:eastAsia="Times New Roman" w:cstheme="minorHAnsi"/>
                <w:sz w:val="18"/>
                <w:szCs w:val="18"/>
                <w:lang w:eastAsia="de-DE"/>
              </w:rPr>
              <w:t>LUCAS t1</w:t>
            </w:r>
          </w:p>
        </w:tc>
        <w:tc>
          <w:tcPr>
            <w:tcW w:w="805" w:type="dxa"/>
          </w:tcPr>
          <w:p w:rsidR="00E250D8" w:rsidRPr="00EA700F" w:rsidRDefault="00E250D8" w:rsidP="00E250D8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</w:pPr>
            <w:r w:rsidRPr="00963C01">
              <w:rPr>
                <w:rFonts w:eastAsia="Times New Roman" w:cstheme="minorHAnsi"/>
                <w:sz w:val="18"/>
                <w:szCs w:val="18"/>
                <w:lang w:eastAsia="de-DE"/>
              </w:rPr>
              <w:t>LUCAS t2</w:t>
            </w:r>
          </w:p>
        </w:tc>
        <w:tc>
          <w:tcPr>
            <w:tcW w:w="804" w:type="dxa"/>
          </w:tcPr>
          <w:p w:rsidR="00E250D8" w:rsidRPr="00EA700F" w:rsidRDefault="00E250D8" w:rsidP="00E250D8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</w:pPr>
            <w:r w:rsidRPr="00963C01">
              <w:rPr>
                <w:rFonts w:eastAsia="Times New Roman" w:cstheme="minorHAnsi"/>
                <w:sz w:val="18"/>
                <w:szCs w:val="18"/>
                <w:lang w:eastAsia="de-DE"/>
              </w:rPr>
              <w:t>Taylor t0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eastAsia="Times New Roman" w:cstheme="minorHAnsi"/>
                <w:sz w:val="18"/>
                <w:szCs w:val="18"/>
                <w:lang w:eastAsia="de-DE"/>
              </w:rPr>
              <w:t>Taylor t1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eastAsia="Times New Roman" w:cstheme="minorHAnsi"/>
                <w:sz w:val="18"/>
                <w:szCs w:val="18"/>
                <w:lang w:eastAsia="de-DE"/>
              </w:rPr>
              <w:t>Taylor t2</w:t>
            </w:r>
          </w:p>
        </w:tc>
        <w:tc>
          <w:tcPr>
            <w:tcW w:w="2686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Beitragende Faktoren</w:t>
            </w:r>
          </w:p>
        </w:tc>
      </w:tr>
      <w:tr w:rsidR="00E250D8" w:rsidRPr="00963C01" w:rsidTr="00E2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78 m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frail</w:t>
            </w:r>
            <w:proofErr w:type="spellEnd"/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prefrail</w:t>
            </w:r>
            <w:proofErr w:type="spellEnd"/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4065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3743</w:t>
            </w:r>
          </w:p>
        </w:tc>
        <w:tc>
          <w:tcPr>
            <w:tcW w:w="2686" w:type="dxa"/>
          </w:tcPr>
          <w:p w:rsidR="00E250D8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erzschrittmacher erhalten </w:t>
            </w:r>
          </w:p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 Wochen vor Beginn der Studie)</w:t>
            </w:r>
          </w:p>
        </w:tc>
      </w:tr>
      <w:tr w:rsidR="00E250D8" w:rsidRPr="00963C01" w:rsidTr="00E25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71 m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frail</w:t>
            </w:r>
            <w:proofErr w:type="spellEnd"/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prefrail</w:t>
            </w:r>
            <w:proofErr w:type="spellEnd"/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prefrail</w:t>
            </w:r>
            <w:proofErr w:type="spellEnd"/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686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egfall der Physiotherapie durch Angst vor Ansteckung (t0 zu t1) (vgl.Abb.1)</w:t>
            </w:r>
          </w:p>
        </w:tc>
      </w:tr>
      <w:tr w:rsidR="00E250D8" w:rsidRPr="00963C01" w:rsidTr="00E2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67 w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3108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471</w:t>
            </w:r>
          </w:p>
        </w:tc>
        <w:tc>
          <w:tcPr>
            <w:tcW w:w="2686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kute Schmerzen des Bewegungsapparates, Muskelschwäche (t1), Anmeldung Fitness-Studio (t2)</w:t>
            </w:r>
          </w:p>
        </w:tc>
      </w:tr>
      <w:tr w:rsidR="00E250D8" w:rsidRPr="00963C01" w:rsidTr="00E25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71 m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2686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SS, Gehstrecke stark abhängig von der Medikamentenwirkung </w:t>
            </w:r>
          </w:p>
        </w:tc>
      </w:tr>
      <w:tr w:rsidR="00E250D8" w:rsidRPr="00963C01" w:rsidTr="00E2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73 w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prefrail</w:t>
            </w:r>
            <w:proofErr w:type="spellEnd"/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86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ärkere Schmerzen, Lungensport (COPD) fand durch Corona nicht mehr statt (t1)</w:t>
            </w:r>
          </w:p>
        </w:tc>
      </w:tr>
      <w:tr w:rsidR="00E250D8" w:rsidRPr="00963C01" w:rsidTr="00E25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76 w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frail</w:t>
            </w:r>
            <w:proofErr w:type="spellEnd"/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prefrail</w:t>
            </w:r>
            <w:proofErr w:type="spellEnd"/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prefrail</w:t>
            </w:r>
            <w:proofErr w:type="spellEnd"/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4380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2168</w:t>
            </w:r>
          </w:p>
        </w:tc>
        <w:tc>
          <w:tcPr>
            <w:tcW w:w="2686" w:type="dxa"/>
          </w:tcPr>
          <w:p w:rsidR="00E250D8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771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kuter Schwindel, </w:t>
            </w:r>
          </w:p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67771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ktive Gartenarbeit (t1) </w:t>
            </w:r>
          </w:p>
        </w:tc>
      </w:tr>
      <w:tr w:rsidR="00E250D8" w:rsidRPr="00963C01" w:rsidTr="00E2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73 w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frail</w:t>
            </w:r>
            <w:proofErr w:type="spellEnd"/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frail</w:t>
            </w:r>
            <w:proofErr w:type="spellEnd"/>
          </w:p>
        </w:tc>
        <w:tc>
          <w:tcPr>
            <w:tcW w:w="804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3294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676</w:t>
            </w:r>
          </w:p>
        </w:tc>
        <w:tc>
          <w:tcPr>
            <w:tcW w:w="2686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hes Sturzrisiko, Aktivität durch Angst vor Ansteckung reduziert (vgl. Abb. 2)</w:t>
            </w:r>
          </w:p>
        </w:tc>
      </w:tr>
      <w:tr w:rsidR="00E250D8" w:rsidRPr="00963C01" w:rsidTr="00E25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64 w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post</w:t>
            </w:r>
            <w:proofErr w:type="spellEnd"/>
            <w:r w:rsidRPr="00963C01">
              <w:rPr>
                <w:rFonts w:ascii="Calibri" w:hAnsi="Calibri" w:cs="Calibri"/>
                <w:sz w:val="18"/>
                <w:szCs w:val="18"/>
              </w:rPr>
              <w:t xml:space="preserve"> 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63C01">
              <w:rPr>
                <w:rFonts w:ascii="Calibri" w:hAnsi="Calibri" w:cs="Calibri"/>
                <w:sz w:val="18"/>
                <w:szCs w:val="18"/>
              </w:rPr>
              <w:t>prefrail</w:t>
            </w:r>
            <w:proofErr w:type="spellEnd"/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866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392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2686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üft-Endoprothese (vor t0), Beweglichkeit besser (ab t1 keine Gehhilfen mehr)</w:t>
            </w:r>
          </w:p>
        </w:tc>
      </w:tr>
      <w:tr w:rsidR="00E250D8" w:rsidRPr="00963C01" w:rsidTr="00E2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E250D8" w:rsidRPr="00963C01" w:rsidRDefault="00E250D8" w:rsidP="00E250D8">
            <w:pPr>
              <w:spacing w:line="276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82 w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63C01">
              <w:rPr>
                <w:rFonts w:ascii="Calibri" w:hAnsi="Calibri" w:cs="Calibri"/>
                <w:sz w:val="18"/>
                <w:szCs w:val="18"/>
              </w:rPr>
              <w:t>robust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2246</w:t>
            </w:r>
          </w:p>
        </w:tc>
        <w:tc>
          <w:tcPr>
            <w:tcW w:w="804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805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63C01">
              <w:rPr>
                <w:rFonts w:ascii="Calibri" w:hAnsi="Calibri" w:cs="Calibri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2686" w:type="dxa"/>
          </w:tcPr>
          <w:p w:rsidR="00E250D8" w:rsidRPr="00963C01" w:rsidRDefault="00E250D8" w:rsidP="00E250D8">
            <w:pPr>
              <w:keepNext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67771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chmerzhafte Gonarthrose, hält sich seit Corona weniger draußen auf zum Spazierengehen </w:t>
            </w:r>
          </w:p>
        </w:tc>
      </w:tr>
      <w:tr w:rsidR="00E250D8" w:rsidRPr="00963C01" w:rsidTr="00E25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E250D8" w:rsidRPr="00E250D8" w:rsidRDefault="00E250D8" w:rsidP="00E250D8">
            <w:pPr>
              <w:spacing w:line="276" w:lineRule="auto"/>
              <w:contextualSpacing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de-DE"/>
              </w:rPr>
            </w:pPr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 xml:space="preserve">(t0=retrospektive Befragung beim ersten Telefoninterview zur Situation vor den Corona bedingten Einschränkungen, t1= Befragung beim ersten Telefoninterview zur Situation während der Einschränkungen, t2= 6 Wochen nach dem ersten Telefoninterview; LUCAS Kategorien (von schlecht bis gut): </w:t>
            </w:r>
            <w:proofErr w:type="spellStart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>frail</w:t>
            </w:r>
            <w:proofErr w:type="spellEnd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>prefrail</w:t>
            </w:r>
            <w:proofErr w:type="spellEnd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>post</w:t>
            </w:r>
            <w:proofErr w:type="spellEnd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 xml:space="preserve"> robust, robust [3]; MLTPAQ: durchschnittlicher Kalorienverbrauch in kcal/Woche über die vorherigen 2 Wochen [14]. Abkürzungen: TN (Teilnehmer), m (männlich), w (weiblich), LSS (Lumbale Spinalkanalstenose), COPD (</w:t>
            </w:r>
            <w:proofErr w:type="spellStart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>Chronic</w:t>
            </w:r>
            <w:proofErr w:type="spellEnd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>Obstructive</w:t>
            </w:r>
            <w:proofErr w:type="spellEnd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>Pulmonary</w:t>
            </w:r>
            <w:proofErr w:type="spellEnd"/>
            <w:r w:rsidRPr="00E250D8">
              <w:rPr>
                <w:rFonts w:eastAsia="Times New Roman" w:cstheme="minorHAnsi"/>
                <w:b w:val="0"/>
                <w:color w:val="auto"/>
                <w:sz w:val="16"/>
                <w:szCs w:val="16"/>
                <w:lang w:eastAsia="de-DE"/>
              </w:rPr>
              <w:t xml:space="preserve"> Disease)</w:t>
            </w:r>
          </w:p>
        </w:tc>
      </w:tr>
    </w:tbl>
    <w:p w:rsidR="00E250D8" w:rsidRDefault="00E250D8" w:rsidP="00E250D8">
      <w:r>
        <w:t>Tabelle 1: Patientencharakteristika und Assessments</w:t>
      </w:r>
      <w:bookmarkStart w:id="0" w:name="_GoBack"/>
      <w:bookmarkEnd w:id="0"/>
    </w:p>
    <w:sectPr w:rsidR="00E250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0338" w:rsidRDefault="002E0338" w:rsidP="00E250D8">
      <w:pPr>
        <w:spacing w:after="0" w:line="240" w:lineRule="auto"/>
      </w:pPr>
      <w:r>
        <w:separator/>
      </w:r>
    </w:p>
  </w:endnote>
  <w:endnote w:type="continuationSeparator" w:id="0">
    <w:p w:rsidR="002E0338" w:rsidRDefault="002E0338" w:rsidP="00E25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0338" w:rsidRDefault="002E0338" w:rsidP="00E250D8">
      <w:pPr>
        <w:spacing w:after="0" w:line="240" w:lineRule="auto"/>
      </w:pPr>
      <w:r>
        <w:separator/>
      </w:r>
    </w:p>
  </w:footnote>
  <w:footnote w:type="continuationSeparator" w:id="0">
    <w:p w:rsidR="002E0338" w:rsidRDefault="002E0338" w:rsidP="00E250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0FFC"/>
    <w:rsid w:val="00067649"/>
    <w:rsid w:val="00070FFC"/>
    <w:rsid w:val="002E0338"/>
    <w:rsid w:val="00AD0A6F"/>
    <w:rsid w:val="00E2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509F5"/>
  <w15:chartTrackingRefBased/>
  <w15:docId w15:val="{E999ACDC-E68C-47B5-A0C7-3377FAE5E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0FF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Akzent1">
    <w:name w:val="List Table 6 Colorful Accent 1"/>
    <w:basedOn w:val="NormaleTabelle"/>
    <w:uiPriority w:val="51"/>
    <w:rsid w:val="00070F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250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50D8"/>
  </w:style>
  <w:style w:type="paragraph" w:styleId="Fuzeile">
    <w:name w:val="footer"/>
    <w:basedOn w:val="Standard"/>
    <w:link w:val="FuzeileZchn"/>
    <w:uiPriority w:val="99"/>
    <w:unhideWhenUsed/>
    <w:rsid w:val="00E250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5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543</Characters>
  <Application>Microsoft Office Word</Application>
  <DocSecurity>0</DocSecurity>
  <Lines>24</Lines>
  <Paragraphs>7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ppe</dc:creator>
  <cp:keywords/>
  <dc:description/>
  <cp:lastModifiedBy>Lisa Happe</cp:lastModifiedBy>
  <cp:revision>2</cp:revision>
  <dcterms:created xsi:type="dcterms:W3CDTF">2020-12-07T11:21:00Z</dcterms:created>
  <dcterms:modified xsi:type="dcterms:W3CDTF">2021-03-03T15:35:00Z</dcterms:modified>
</cp:coreProperties>
</file>